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C39F1" w14:textId="136E6880" w:rsidR="00424283" w:rsidRPr="00F7518E" w:rsidRDefault="004F7213" w:rsidP="00424283">
      <w:pPr>
        <w:pStyle w:val="Heading5"/>
        <w:rPr>
          <w:rFonts w:ascii="Times New Roman" w:hAnsi="Times New Roman" w:cs="Times New Roman"/>
          <w:color w:val="000000" w:themeColor="text1"/>
        </w:rPr>
      </w:pPr>
      <w:r w:rsidRPr="00F7518E">
        <w:rPr>
          <w:rFonts w:ascii="Times New Roman" w:hAnsi="Times New Roman" w:cs="Times New Roman"/>
          <w:b/>
          <w:bCs/>
          <w:color w:val="000000" w:themeColor="text1"/>
        </w:rPr>
        <w:t>Supplementary Material</w:t>
      </w:r>
      <w:r w:rsidR="00734CCB" w:rsidRPr="00F7518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E52654">
        <w:rPr>
          <w:rFonts w:ascii="Times New Roman" w:hAnsi="Times New Roman" w:cs="Times New Roman"/>
          <w:b/>
          <w:bCs/>
          <w:color w:val="000000" w:themeColor="text1"/>
        </w:rPr>
        <w:t>3</w:t>
      </w:r>
      <w:r w:rsidR="006B55A5" w:rsidRPr="00F7518E">
        <w:rPr>
          <w:rFonts w:ascii="Times New Roman" w:hAnsi="Times New Roman" w:cs="Times New Roman"/>
          <w:color w:val="000000" w:themeColor="text1"/>
        </w:rPr>
        <w:t xml:space="preserve"> – </w:t>
      </w:r>
      <w:r w:rsidR="00734CCB" w:rsidRPr="00F7518E">
        <w:rPr>
          <w:rFonts w:ascii="Times New Roman" w:hAnsi="Times New Roman" w:cs="Times New Roman"/>
          <w:color w:val="000000" w:themeColor="text1"/>
        </w:rPr>
        <w:t xml:space="preserve">Specialised </w:t>
      </w:r>
      <w:r w:rsidR="00885B75">
        <w:rPr>
          <w:rFonts w:ascii="Times New Roman" w:hAnsi="Times New Roman" w:cs="Times New Roman"/>
          <w:color w:val="000000" w:themeColor="text1"/>
        </w:rPr>
        <w:t>C</w:t>
      </w:r>
      <w:r w:rsidR="00734CCB" w:rsidRPr="00F7518E">
        <w:rPr>
          <w:rFonts w:ascii="Times New Roman" w:hAnsi="Times New Roman" w:cs="Times New Roman"/>
          <w:color w:val="000000" w:themeColor="text1"/>
        </w:rPr>
        <w:t xml:space="preserve">ontent </w:t>
      </w:r>
      <w:r w:rsidR="00885B75">
        <w:rPr>
          <w:rFonts w:ascii="Times New Roman" w:hAnsi="Times New Roman" w:cs="Times New Roman"/>
          <w:color w:val="000000" w:themeColor="text1"/>
        </w:rPr>
        <w:t>T</w:t>
      </w:r>
      <w:r w:rsidR="00734CCB" w:rsidRPr="00F7518E">
        <w:rPr>
          <w:rFonts w:ascii="Times New Roman" w:hAnsi="Times New Roman" w:cs="Times New Roman"/>
          <w:color w:val="000000" w:themeColor="text1"/>
        </w:rPr>
        <w:t xml:space="preserve">opic </w:t>
      </w:r>
      <w:r w:rsidR="00885B75">
        <w:rPr>
          <w:rFonts w:ascii="Times New Roman" w:hAnsi="Times New Roman" w:cs="Times New Roman"/>
          <w:color w:val="000000" w:themeColor="text1"/>
        </w:rPr>
        <w:t>A</w:t>
      </w:r>
      <w:r w:rsidR="00734CCB" w:rsidRPr="00F7518E">
        <w:rPr>
          <w:rFonts w:ascii="Times New Roman" w:hAnsi="Times New Roman" w:cs="Times New Roman"/>
          <w:color w:val="000000" w:themeColor="text1"/>
        </w:rPr>
        <w:t xml:space="preserve">reas of the 2022 Australasian College of Dermatologists curriculum </w:t>
      </w:r>
    </w:p>
    <w:p w14:paraId="7E187543" w14:textId="77777777" w:rsidR="00DF35F5" w:rsidRDefault="00DF35F5" w:rsidP="00424283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4390"/>
        <w:gridCol w:w="4536"/>
      </w:tblGrid>
      <w:tr w:rsidR="00734CCB" w:rsidRPr="009C1D2B" w14:paraId="5DC6BFFC" w14:textId="75702C19" w:rsidTr="000670CA">
        <w:trPr>
          <w:trHeight w:val="444"/>
        </w:trPr>
        <w:tc>
          <w:tcPr>
            <w:tcW w:w="8926" w:type="dxa"/>
            <w:gridSpan w:val="2"/>
            <w:shd w:val="clear" w:color="auto" w:fill="auto"/>
          </w:tcPr>
          <w:p w14:paraId="6B58A1E2" w14:textId="55E0C88E" w:rsidR="00734CCB" w:rsidRDefault="00734CCB" w:rsidP="00C063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D Specialised Content Topic Area</w:t>
            </w:r>
          </w:p>
        </w:tc>
      </w:tr>
      <w:tr w:rsidR="00734CCB" w:rsidRPr="009C1D2B" w14:paraId="11742EA2" w14:textId="77777777" w:rsidTr="00F74B3C">
        <w:trPr>
          <w:trHeight w:val="345"/>
        </w:trPr>
        <w:tc>
          <w:tcPr>
            <w:tcW w:w="4390" w:type="dxa"/>
            <w:shd w:val="clear" w:color="auto" w:fill="auto"/>
          </w:tcPr>
          <w:p w14:paraId="0CE2DA9C" w14:textId="34788C1F" w:rsidR="00734CCB" w:rsidRPr="009C1D2B" w:rsidRDefault="00734CCB" w:rsidP="00C063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presented in this Cohort</w:t>
            </w:r>
          </w:p>
        </w:tc>
        <w:tc>
          <w:tcPr>
            <w:tcW w:w="4536" w:type="dxa"/>
            <w:shd w:val="clear" w:color="auto" w:fill="auto"/>
          </w:tcPr>
          <w:p w14:paraId="75E947CB" w14:textId="384E77C8" w:rsidR="00734CCB" w:rsidRPr="009C1D2B" w:rsidRDefault="00734CCB" w:rsidP="00C063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 represented in this Cohort</w:t>
            </w:r>
          </w:p>
        </w:tc>
      </w:tr>
      <w:tr w:rsidR="00734CCB" w:rsidRPr="001A060A" w14:paraId="6563C4D1" w14:textId="2C599729" w:rsidTr="00F74B3C">
        <w:tc>
          <w:tcPr>
            <w:tcW w:w="4390" w:type="dxa"/>
            <w:shd w:val="clear" w:color="auto" w:fill="auto"/>
          </w:tcPr>
          <w:p w14:paraId="621DDC64" w14:textId="49115528" w:rsidR="00734CCB" w:rsidRPr="00BA2988" w:rsidRDefault="00734CCB" w:rsidP="00F74B3C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Infections</w:t>
            </w:r>
            <w:r w:rsidR="00FC65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C65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36" w:type="dxa"/>
            <w:shd w:val="clear" w:color="auto" w:fill="auto"/>
          </w:tcPr>
          <w:p w14:paraId="0408CC1A" w14:textId="6B6E7D95" w:rsidR="00734CCB" w:rsidRPr="00BA2988" w:rsidRDefault="00734CCB" w:rsidP="00734CCB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Emergency dermatology</w:t>
            </w:r>
          </w:p>
        </w:tc>
      </w:tr>
      <w:tr w:rsidR="00734CCB" w:rsidRPr="001A060A" w14:paraId="6315EF85" w14:textId="608AAA81" w:rsidTr="00F74B3C">
        <w:tc>
          <w:tcPr>
            <w:tcW w:w="4390" w:type="dxa"/>
            <w:shd w:val="clear" w:color="auto" w:fill="auto"/>
          </w:tcPr>
          <w:p w14:paraId="3F827EEF" w14:textId="2D619E7C" w:rsidR="00734CCB" w:rsidRPr="00BA2988" w:rsidRDefault="00734CCB" w:rsidP="00F74B3C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Eczema / dermatitis</w:t>
            </w:r>
            <w:r w:rsidR="00FC65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77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36" w:type="dxa"/>
            <w:shd w:val="clear" w:color="auto" w:fill="auto"/>
          </w:tcPr>
          <w:p w14:paraId="42BC0562" w14:textId="08D4B35F" w:rsidR="00734CCB" w:rsidRPr="00BA2988" w:rsidRDefault="00734CCB" w:rsidP="00734CCB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Psoriasis</w:t>
            </w:r>
          </w:p>
        </w:tc>
      </w:tr>
      <w:tr w:rsidR="00734CCB" w:rsidRPr="001A060A" w14:paraId="607E9D6C" w14:textId="4227575E" w:rsidTr="00F74B3C">
        <w:tc>
          <w:tcPr>
            <w:tcW w:w="4390" w:type="dxa"/>
            <w:shd w:val="clear" w:color="auto" w:fill="auto"/>
          </w:tcPr>
          <w:p w14:paraId="5B92A08D" w14:textId="3578174B" w:rsidR="00734CCB" w:rsidRPr="00BA2988" w:rsidRDefault="00734CCB" w:rsidP="00F74B3C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Pigmentary disorders</w:t>
            </w:r>
            <w:r w:rsidR="00FC65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77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36" w:type="dxa"/>
            <w:shd w:val="clear" w:color="auto" w:fill="auto"/>
          </w:tcPr>
          <w:p w14:paraId="7A4F9806" w14:textId="62F1E8E6" w:rsidR="00734CCB" w:rsidRPr="00BA2988" w:rsidRDefault="00734CCB" w:rsidP="00734CCB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Papulosquamous</w:t>
            </w:r>
            <w:proofErr w:type="spellEnd"/>
            <w:r w:rsidRPr="00BA2988">
              <w:rPr>
                <w:rFonts w:ascii="Times New Roman" w:hAnsi="Times New Roman" w:cs="Times New Roman"/>
                <w:sz w:val="20"/>
                <w:szCs w:val="20"/>
              </w:rPr>
              <w:t xml:space="preserve"> disorders</w:t>
            </w:r>
          </w:p>
        </w:tc>
      </w:tr>
      <w:tr w:rsidR="00734CCB" w:rsidRPr="001A060A" w14:paraId="43DE48BE" w14:textId="5A880714" w:rsidTr="00F74B3C">
        <w:tc>
          <w:tcPr>
            <w:tcW w:w="4390" w:type="dxa"/>
            <w:shd w:val="clear" w:color="auto" w:fill="auto"/>
          </w:tcPr>
          <w:p w14:paraId="746A1CDC" w14:textId="77777777" w:rsidR="00734CCB" w:rsidRPr="00BA2988" w:rsidRDefault="00734CCB" w:rsidP="00F74B3C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Appendageal diseases</w:t>
            </w:r>
          </w:p>
        </w:tc>
        <w:tc>
          <w:tcPr>
            <w:tcW w:w="4536" w:type="dxa"/>
            <w:shd w:val="clear" w:color="auto" w:fill="auto"/>
          </w:tcPr>
          <w:p w14:paraId="2F846F7F" w14:textId="7580B1E4" w:rsidR="00734CCB" w:rsidRPr="00BA2988" w:rsidRDefault="00734CCB" w:rsidP="00734CCB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Exanthems</w:t>
            </w:r>
          </w:p>
        </w:tc>
      </w:tr>
      <w:tr w:rsidR="00734CCB" w:rsidRPr="001A060A" w14:paraId="44C159A4" w14:textId="06B61DD4" w:rsidTr="00F74B3C">
        <w:tc>
          <w:tcPr>
            <w:tcW w:w="4390" w:type="dxa"/>
            <w:shd w:val="clear" w:color="auto" w:fill="auto"/>
          </w:tcPr>
          <w:p w14:paraId="41997FBC" w14:textId="5157A07E" w:rsidR="00734CCB" w:rsidRPr="00BA2988" w:rsidRDefault="00734CCB" w:rsidP="00F74B3C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Genodermatoses</w:t>
            </w:r>
            <w:proofErr w:type="spellEnd"/>
            <w:r w:rsidR="00FC65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77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536" w:type="dxa"/>
            <w:shd w:val="clear" w:color="auto" w:fill="auto"/>
          </w:tcPr>
          <w:p w14:paraId="13A2F475" w14:textId="65357F12" w:rsidR="00734CCB" w:rsidRPr="00BA2988" w:rsidRDefault="00734CCB" w:rsidP="00734CCB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Erythroderma</w:t>
            </w:r>
          </w:p>
        </w:tc>
      </w:tr>
      <w:tr w:rsidR="00734CCB" w:rsidRPr="001A060A" w14:paraId="202BD1F8" w14:textId="6D88E6F2" w:rsidTr="00F74B3C">
        <w:tc>
          <w:tcPr>
            <w:tcW w:w="4390" w:type="dxa"/>
            <w:shd w:val="clear" w:color="auto" w:fill="auto"/>
          </w:tcPr>
          <w:p w14:paraId="4898CC02" w14:textId="39CCC325" w:rsidR="00734CCB" w:rsidRPr="00BA2988" w:rsidRDefault="00734CCB" w:rsidP="00F74B3C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Disorders of dermal connective tissue</w:t>
            </w:r>
            <w:r w:rsidR="00FC65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77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4536" w:type="dxa"/>
            <w:shd w:val="clear" w:color="auto" w:fill="auto"/>
          </w:tcPr>
          <w:p w14:paraId="3810C5D4" w14:textId="5058D07F" w:rsidR="00734CCB" w:rsidRPr="00BA2988" w:rsidRDefault="00734CCB" w:rsidP="00734CCB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Erythemas</w:t>
            </w:r>
            <w:proofErr w:type="spellEnd"/>
          </w:p>
        </w:tc>
      </w:tr>
      <w:tr w:rsidR="00734CCB" w:rsidRPr="001A060A" w14:paraId="01D40617" w14:textId="76822FDA" w:rsidTr="00F74B3C">
        <w:tc>
          <w:tcPr>
            <w:tcW w:w="4390" w:type="dxa"/>
            <w:shd w:val="clear" w:color="auto" w:fill="auto"/>
          </w:tcPr>
          <w:p w14:paraId="4C22D31C" w14:textId="696B9215" w:rsidR="00734CCB" w:rsidRPr="00BA2988" w:rsidRDefault="00734CCB" w:rsidP="00F74B3C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Developmental disorders / hamartoma</w:t>
            </w:r>
            <w:r w:rsidR="00FC65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</w:tcPr>
          <w:p w14:paraId="7B72B63A" w14:textId="0EA950CD" w:rsidR="00734CCB" w:rsidRPr="00BA2988" w:rsidRDefault="00734CCB" w:rsidP="00734CCB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Rosecea</w:t>
            </w:r>
            <w:proofErr w:type="spellEnd"/>
            <w:r w:rsidRPr="00BA298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2108D">
              <w:rPr>
                <w:rFonts w:ascii="Times New Roman" w:hAnsi="Times New Roman" w:cs="Times New Roman"/>
                <w:sz w:val="20"/>
                <w:szCs w:val="20"/>
              </w:rPr>
              <w:t>periorificial dermatitis</w:t>
            </w: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 xml:space="preserve"> and related disorders</w:t>
            </w:r>
          </w:p>
        </w:tc>
      </w:tr>
      <w:tr w:rsidR="00734CCB" w:rsidRPr="001A060A" w14:paraId="0ECDF8EF" w14:textId="7AC5CEF8" w:rsidTr="00F74B3C">
        <w:tc>
          <w:tcPr>
            <w:tcW w:w="4390" w:type="dxa"/>
            <w:shd w:val="clear" w:color="auto" w:fill="auto"/>
          </w:tcPr>
          <w:p w14:paraId="3DFA4033" w14:textId="597A9129" w:rsidR="00734CCB" w:rsidRPr="00BA2988" w:rsidRDefault="00734CCB" w:rsidP="00F74B3C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Infestations, bi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stings</w:t>
            </w:r>
            <w:r w:rsidR="00FC65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</w:tcPr>
          <w:p w14:paraId="11A202B2" w14:textId="08E2B0B6" w:rsidR="00734CCB" w:rsidRPr="00BA2988" w:rsidRDefault="00734CCB" w:rsidP="00734CCB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Autoimmune Connective Tissue disease / rheumatologic dermatology</w:t>
            </w:r>
          </w:p>
        </w:tc>
      </w:tr>
      <w:tr w:rsidR="00734CCB" w:rsidRPr="001A060A" w14:paraId="6DE8C0DE" w14:textId="0F4E3139" w:rsidTr="00F74B3C">
        <w:tc>
          <w:tcPr>
            <w:tcW w:w="4390" w:type="dxa"/>
            <w:shd w:val="clear" w:color="auto" w:fill="auto"/>
          </w:tcPr>
          <w:p w14:paraId="0ED39BB4" w14:textId="74710D96" w:rsidR="00734CCB" w:rsidRPr="00BA2988" w:rsidRDefault="00734CCB" w:rsidP="00F74B3C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Disorders of nails</w:t>
            </w:r>
            <w:r w:rsidR="00FC6582">
              <w:rPr>
                <w:rFonts w:ascii="Times New Roman" w:hAnsi="Times New Roman" w:cs="Times New Roman"/>
                <w:sz w:val="20"/>
                <w:szCs w:val="20"/>
              </w:rPr>
              <w:t xml:space="preserve"> (non-infectious)</w:t>
            </w:r>
          </w:p>
        </w:tc>
        <w:tc>
          <w:tcPr>
            <w:tcW w:w="4536" w:type="dxa"/>
            <w:shd w:val="clear" w:color="auto" w:fill="auto"/>
          </w:tcPr>
          <w:p w14:paraId="45C300EB" w14:textId="7BA1EA30" w:rsidR="00734CCB" w:rsidRPr="00BA2988" w:rsidRDefault="00734CCB" w:rsidP="00734CCB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Autoinflammatory syndromes</w:t>
            </w:r>
          </w:p>
        </w:tc>
      </w:tr>
      <w:tr w:rsidR="00734CCB" w:rsidRPr="001A060A" w14:paraId="7B0370D7" w14:textId="65070D76" w:rsidTr="00F74B3C">
        <w:tc>
          <w:tcPr>
            <w:tcW w:w="4390" w:type="dxa"/>
            <w:shd w:val="clear" w:color="auto" w:fill="auto"/>
          </w:tcPr>
          <w:p w14:paraId="153C0318" w14:textId="77777777" w:rsidR="00734CCB" w:rsidRPr="00BA2988" w:rsidRDefault="00734CCB" w:rsidP="00F74B3C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Skin signs in patients with systemic disease</w:t>
            </w:r>
          </w:p>
        </w:tc>
        <w:tc>
          <w:tcPr>
            <w:tcW w:w="4536" w:type="dxa"/>
            <w:shd w:val="clear" w:color="auto" w:fill="auto"/>
          </w:tcPr>
          <w:p w14:paraId="5A9C5CC1" w14:textId="0DA23CDC" w:rsidR="00734CCB" w:rsidRPr="00BA2988" w:rsidRDefault="00734CCB" w:rsidP="00734CCB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Vesiculobullous diseases</w:t>
            </w:r>
          </w:p>
        </w:tc>
      </w:tr>
      <w:tr w:rsidR="00734CCB" w:rsidRPr="001A060A" w14:paraId="150A272C" w14:textId="3B9F3FBD" w:rsidTr="00F74B3C">
        <w:tc>
          <w:tcPr>
            <w:tcW w:w="4390" w:type="dxa"/>
            <w:shd w:val="clear" w:color="auto" w:fill="auto"/>
          </w:tcPr>
          <w:p w14:paraId="4E0CEA68" w14:textId="344A214E" w:rsidR="00734CCB" w:rsidRPr="00BA2988" w:rsidRDefault="00734CCB" w:rsidP="00F74B3C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Benign skin neoplasms</w:t>
            </w:r>
            <w:r w:rsidR="006F77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77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4536" w:type="dxa"/>
            <w:shd w:val="clear" w:color="auto" w:fill="auto"/>
          </w:tcPr>
          <w:p w14:paraId="675D1784" w14:textId="24057C7F" w:rsidR="00734CCB" w:rsidRPr="00BA2988" w:rsidRDefault="00734CCB" w:rsidP="00734CCB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Drug reactions</w:t>
            </w:r>
          </w:p>
        </w:tc>
      </w:tr>
      <w:tr w:rsidR="00734CCB" w:rsidRPr="001A060A" w14:paraId="5B25B805" w14:textId="795C0555" w:rsidTr="00F74B3C">
        <w:tc>
          <w:tcPr>
            <w:tcW w:w="4390" w:type="dxa"/>
            <w:shd w:val="clear" w:color="auto" w:fill="auto"/>
          </w:tcPr>
          <w:p w14:paraId="418D73D6" w14:textId="7FEAD0EE" w:rsidR="00734CCB" w:rsidRPr="00BA2988" w:rsidRDefault="00734CCB" w:rsidP="00F74B3C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Disorders due to physical agents</w:t>
            </w:r>
            <w:r w:rsidR="006F77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77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4536" w:type="dxa"/>
            <w:shd w:val="clear" w:color="auto" w:fill="auto"/>
          </w:tcPr>
          <w:p w14:paraId="5A457AAC" w14:textId="0185CCF0" w:rsidR="00734CCB" w:rsidRPr="00BA2988" w:rsidRDefault="00734CCB" w:rsidP="00734CCB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Vasculitis and purpuras</w:t>
            </w:r>
          </w:p>
        </w:tc>
      </w:tr>
      <w:tr w:rsidR="00734CCB" w:rsidRPr="001A060A" w14:paraId="42F04DEF" w14:textId="36800ECC" w:rsidTr="00F74B3C">
        <w:tc>
          <w:tcPr>
            <w:tcW w:w="4390" w:type="dxa"/>
            <w:shd w:val="clear" w:color="auto" w:fill="auto"/>
          </w:tcPr>
          <w:p w14:paraId="51117673" w14:textId="45E739DB" w:rsidR="00734CCB" w:rsidRPr="00BA2988" w:rsidRDefault="00734CCB" w:rsidP="00F74B3C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Disorders of hair</w:t>
            </w:r>
            <w:r w:rsidR="00FC6582">
              <w:rPr>
                <w:rFonts w:ascii="Times New Roman" w:hAnsi="Times New Roman" w:cs="Times New Roman"/>
                <w:sz w:val="20"/>
                <w:szCs w:val="20"/>
              </w:rPr>
              <w:t xml:space="preserve"> (non-infectious)</w:t>
            </w:r>
          </w:p>
        </w:tc>
        <w:tc>
          <w:tcPr>
            <w:tcW w:w="4536" w:type="dxa"/>
            <w:shd w:val="clear" w:color="auto" w:fill="auto"/>
          </w:tcPr>
          <w:p w14:paraId="69C47AAE" w14:textId="0513BA87" w:rsidR="00734CCB" w:rsidRPr="00BA2988" w:rsidRDefault="00734CCB" w:rsidP="00734CCB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Lymphatic system disorders</w:t>
            </w:r>
          </w:p>
        </w:tc>
      </w:tr>
      <w:tr w:rsidR="00734CCB" w:rsidRPr="001A060A" w14:paraId="141E3C0B" w14:textId="31A3457F" w:rsidTr="00F74B3C">
        <w:tc>
          <w:tcPr>
            <w:tcW w:w="4390" w:type="dxa"/>
            <w:shd w:val="clear" w:color="auto" w:fill="auto"/>
          </w:tcPr>
          <w:p w14:paraId="17EA9D4C" w14:textId="77777777" w:rsidR="00734CCB" w:rsidRPr="00BA2988" w:rsidRDefault="00734CCB" w:rsidP="00F74B3C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Urticaria</w:t>
            </w:r>
          </w:p>
        </w:tc>
        <w:tc>
          <w:tcPr>
            <w:tcW w:w="4536" w:type="dxa"/>
            <w:shd w:val="clear" w:color="auto" w:fill="auto"/>
          </w:tcPr>
          <w:p w14:paraId="5FADDC45" w14:textId="60E78E61" w:rsidR="00734CCB" w:rsidRPr="00BA2988" w:rsidRDefault="00734CCB" w:rsidP="00734CCB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Premalignant and malignant neoplasms</w:t>
            </w:r>
          </w:p>
        </w:tc>
      </w:tr>
      <w:tr w:rsidR="00734CCB" w:rsidRPr="001A060A" w14:paraId="499496FC" w14:textId="2BE839AE" w:rsidTr="00F74B3C">
        <w:tc>
          <w:tcPr>
            <w:tcW w:w="4390" w:type="dxa"/>
            <w:shd w:val="clear" w:color="auto" w:fill="auto"/>
          </w:tcPr>
          <w:p w14:paraId="66F238F3" w14:textId="77777777" w:rsidR="00734CCB" w:rsidRPr="00BA2988" w:rsidRDefault="00734CCB" w:rsidP="00F74B3C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Vascular system disorders</w:t>
            </w:r>
          </w:p>
        </w:tc>
        <w:tc>
          <w:tcPr>
            <w:tcW w:w="4536" w:type="dxa"/>
            <w:shd w:val="clear" w:color="auto" w:fill="auto"/>
          </w:tcPr>
          <w:p w14:paraId="06F9904C" w14:textId="2E4E1390" w:rsidR="00734CCB" w:rsidRPr="00BA2988" w:rsidRDefault="00734CCB" w:rsidP="00734CCB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Lymphoproliferative and myeloproliferative disorders</w:t>
            </w:r>
          </w:p>
        </w:tc>
      </w:tr>
      <w:tr w:rsidR="00734CCB" w:rsidRPr="001A060A" w14:paraId="61392AE7" w14:textId="2F215D0C" w:rsidTr="00F74B3C">
        <w:tc>
          <w:tcPr>
            <w:tcW w:w="4390" w:type="dxa"/>
            <w:shd w:val="clear" w:color="auto" w:fill="auto"/>
          </w:tcPr>
          <w:p w14:paraId="64712520" w14:textId="77777777" w:rsidR="00734CCB" w:rsidRPr="00BA2988" w:rsidRDefault="00734CCB" w:rsidP="00F74B3C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Disorders of eccrine or apocrine glands</w:t>
            </w:r>
          </w:p>
        </w:tc>
        <w:tc>
          <w:tcPr>
            <w:tcW w:w="4536" w:type="dxa"/>
            <w:shd w:val="clear" w:color="auto" w:fill="auto"/>
          </w:tcPr>
          <w:p w14:paraId="2DFB59FF" w14:textId="04513A42" w:rsidR="00734CCB" w:rsidRPr="00BA2988" w:rsidRDefault="00734CCB" w:rsidP="00734CCB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Non-infectious neutrophilic dermatoses</w:t>
            </w:r>
          </w:p>
        </w:tc>
      </w:tr>
      <w:tr w:rsidR="00734CCB" w:rsidRPr="001A060A" w14:paraId="5814C689" w14:textId="1EB84DCD" w:rsidTr="00F74B3C">
        <w:tc>
          <w:tcPr>
            <w:tcW w:w="4390" w:type="dxa"/>
            <w:shd w:val="clear" w:color="auto" w:fill="auto"/>
          </w:tcPr>
          <w:p w14:paraId="692FDC5F" w14:textId="25405135" w:rsidR="00734CCB" w:rsidRPr="00F74B3C" w:rsidRDefault="00734CCB" w:rsidP="00F74B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1F8D73DD" w14:textId="3B349945" w:rsidR="00734CCB" w:rsidRPr="00BA2988" w:rsidRDefault="00734CCB" w:rsidP="00734CCB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Eosinophilic dermatoses</w:t>
            </w:r>
          </w:p>
        </w:tc>
      </w:tr>
      <w:tr w:rsidR="00734CCB" w:rsidRPr="001A060A" w14:paraId="75AB781B" w14:textId="10A29637" w:rsidTr="00F74B3C">
        <w:tc>
          <w:tcPr>
            <w:tcW w:w="4390" w:type="dxa"/>
            <w:shd w:val="clear" w:color="auto" w:fill="auto"/>
          </w:tcPr>
          <w:p w14:paraId="30115BAC" w14:textId="2F782D28" w:rsidR="00734CCB" w:rsidRPr="00F74B3C" w:rsidRDefault="00734CCB" w:rsidP="00F74B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486986E9" w14:textId="6BE8B4BF" w:rsidR="00734CCB" w:rsidRPr="00BA2988" w:rsidRDefault="00734CCB" w:rsidP="00734CCB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Histiocytosis</w:t>
            </w:r>
          </w:p>
        </w:tc>
      </w:tr>
      <w:tr w:rsidR="00734CCB" w:rsidRPr="001A060A" w14:paraId="184C6618" w14:textId="136964B3" w:rsidTr="00F74B3C">
        <w:tc>
          <w:tcPr>
            <w:tcW w:w="4390" w:type="dxa"/>
            <w:shd w:val="clear" w:color="auto" w:fill="auto"/>
          </w:tcPr>
          <w:p w14:paraId="4E2B8969" w14:textId="30691546" w:rsidR="00734CCB" w:rsidRPr="00F74B3C" w:rsidRDefault="00734CCB" w:rsidP="00F74B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4D48E884" w14:textId="596AE491" w:rsidR="00734CCB" w:rsidRPr="00BA2988" w:rsidRDefault="00734CCB" w:rsidP="00734CCB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Mastocytosis</w:t>
            </w:r>
            <w:proofErr w:type="spellEnd"/>
            <w:r w:rsidRPr="00BA2988">
              <w:rPr>
                <w:rFonts w:ascii="Times New Roman" w:hAnsi="Times New Roman" w:cs="Times New Roman"/>
                <w:sz w:val="20"/>
                <w:szCs w:val="20"/>
              </w:rPr>
              <w:t xml:space="preserve"> syndromes</w:t>
            </w:r>
          </w:p>
        </w:tc>
      </w:tr>
      <w:tr w:rsidR="00734CCB" w:rsidRPr="001A060A" w14:paraId="29A85497" w14:textId="010CE05B" w:rsidTr="00F74B3C">
        <w:tc>
          <w:tcPr>
            <w:tcW w:w="4390" w:type="dxa"/>
            <w:shd w:val="clear" w:color="auto" w:fill="auto"/>
          </w:tcPr>
          <w:p w14:paraId="45F55D31" w14:textId="4A61EBAE" w:rsidR="00734CCB" w:rsidRPr="00F74B3C" w:rsidRDefault="00734CCB" w:rsidP="00F74B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6607B2B6" w14:textId="74CF7F24" w:rsidR="00734CCB" w:rsidRPr="00BA2988" w:rsidRDefault="00734CCB" w:rsidP="00734CCB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Disorders of macrophages (non-infectious granulomas)</w:t>
            </w:r>
          </w:p>
        </w:tc>
      </w:tr>
      <w:tr w:rsidR="00734CCB" w:rsidRPr="001A060A" w14:paraId="5F1E5176" w14:textId="505FDE0A" w:rsidTr="00F74B3C">
        <w:tc>
          <w:tcPr>
            <w:tcW w:w="4390" w:type="dxa"/>
            <w:shd w:val="clear" w:color="auto" w:fill="auto"/>
          </w:tcPr>
          <w:p w14:paraId="39C1ECF0" w14:textId="299B5677" w:rsidR="00734CCB" w:rsidRPr="00F74B3C" w:rsidRDefault="00734CCB" w:rsidP="00F74B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08D5F67C" w14:textId="574D7A91" w:rsidR="00734CCB" w:rsidRPr="00BA2988" w:rsidRDefault="00734CCB" w:rsidP="00734CCB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Oral diseases</w:t>
            </w:r>
          </w:p>
        </w:tc>
      </w:tr>
      <w:tr w:rsidR="00734CCB" w:rsidRPr="001A060A" w14:paraId="6BD15515" w14:textId="135DA627" w:rsidTr="00F74B3C">
        <w:tc>
          <w:tcPr>
            <w:tcW w:w="4390" w:type="dxa"/>
            <w:shd w:val="clear" w:color="auto" w:fill="auto"/>
          </w:tcPr>
          <w:p w14:paraId="292810D5" w14:textId="4750EE6B" w:rsidR="00734CCB" w:rsidRPr="00F74B3C" w:rsidRDefault="00734CCB" w:rsidP="00F74B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0ABBD500" w14:textId="5263FB7E" w:rsidR="00734CCB" w:rsidRPr="00BA2988" w:rsidRDefault="00734CCB" w:rsidP="00734CCB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Anogenital diseases</w:t>
            </w:r>
          </w:p>
        </w:tc>
      </w:tr>
      <w:tr w:rsidR="00734CCB" w:rsidRPr="001A060A" w14:paraId="6BFAA2C3" w14:textId="62E728A1" w:rsidTr="00F74B3C">
        <w:tc>
          <w:tcPr>
            <w:tcW w:w="4390" w:type="dxa"/>
            <w:shd w:val="clear" w:color="auto" w:fill="auto"/>
          </w:tcPr>
          <w:p w14:paraId="58B9F885" w14:textId="06D75AE3" w:rsidR="00734CCB" w:rsidRPr="00F74B3C" w:rsidRDefault="00734CCB" w:rsidP="00F74B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590E9B34" w14:textId="60B40369" w:rsidR="00734CCB" w:rsidRPr="00BA2988" w:rsidRDefault="00734CCB" w:rsidP="00734CCB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Disorders of subcutaneous tissue</w:t>
            </w:r>
          </w:p>
        </w:tc>
      </w:tr>
      <w:tr w:rsidR="00734CCB" w:rsidRPr="001A060A" w14:paraId="5E731D28" w14:textId="2064F741" w:rsidTr="00F74B3C">
        <w:tc>
          <w:tcPr>
            <w:tcW w:w="4390" w:type="dxa"/>
            <w:shd w:val="clear" w:color="auto" w:fill="auto"/>
          </w:tcPr>
          <w:p w14:paraId="0942FF58" w14:textId="0EC66C0B" w:rsidR="00734CCB" w:rsidRPr="00F74B3C" w:rsidRDefault="00734CCB" w:rsidP="00F74B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5C6E3887" w14:textId="74F3CFE6" w:rsidR="00734CCB" w:rsidRPr="00BA2988" w:rsidRDefault="00734CCB" w:rsidP="00734CCB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 xml:space="preserve">Skin signs in patients with </w:t>
            </w:r>
            <w:proofErr w:type="spellStart"/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paraneoplasia</w:t>
            </w:r>
            <w:proofErr w:type="spellEnd"/>
          </w:p>
        </w:tc>
      </w:tr>
      <w:tr w:rsidR="00734CCB" w:rsidRPr="001A060A" w14:paraId="5620D3D5" w14:textId="0B7B6A90" w:rsidTr="00F74B3C">
        <w:tc>
          <w:tcPr>
            <w:tcW w:w="4390" w:type="dxa"/>
            <w:shd w:val="clear" w:color="auto" w:fill="auto"/>
          </w:tcPr>
          <w:p w14:paraId="01328065" w14:textId="6D2B9099" w:rsidR="00734CCB" w:rsidRPr="00F74B3C" w:rsidRDefault="00734CCB" w:rsidP="00F74B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18B3CFC9" w14:textId="487B94F4" w:rsidR="00734CCB" w:rsidRPr="00BA2988" w:rsidRDefault="00734CCB" w:rsidP="00734CCB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Metabolic disorders</w:t>
            </w:r>
          </w:p>
        </w:tc>
      </w:tr>
      <w:tr w:rsidR="00734CCB" w:rsidRPr="001A060A" w14:paraId="4E85C76D" w14:textId="453711B5" w:rsidTr="00F74B3C">
        <w:tc>
          <w:tcPr>
            <w:tcW w:w="4390" w:type="dxa"/>
            <w:shd w:val="clear" w:color="auto" w:fill="auto"/>
          </w:tcPr>
          <w:p w14:paraId="446B72E3" w14:textId="3B573D09" w:rsidR="00734CCB" w:rsidRPr="00F74B3C" w:rsidRDefault="00734CCB" w:rsidP="00F74B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6CAF35BA" w14:textId="480E2BC8" w:rsidR="00734CCB" w:rsidRPr="00BA2988" w:rsidRDefault="00734CCB" w:rsidP="00734CCB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2988">
              <w:rPr>
                <w:rFonts w:ascii="Times New Roman" w:hAnsi="Times New Roman" w:cs="Times New Roman"/>
                <w:sz w:val="20"/>
                <w:szCs w:val="20"/>
              </w:rPr>
              <w:t>Psychocutaneous</w:t>
            </w:r>
            <w:proofErr w:type="spellEnd"/>
            <w:r w:rsidRPr="00BA2988">
              <w:rPr>
                <w:rFonts w:ascii="Times New Roman" w:hAnsi="Times New Roman" w:cs="Times New Roman"/>
                <w:sz w:val="20"/>
                <w:szCs w:val="20"/>
              </w:rPr>
              <w:t xml:space="preserve"> diseases</w:t>
            </w:r>
          </w:p>
        </w:tc>
      </w:tr>
    </w:tbl>
    <w:p w14:paraId="1081FD30" w14:textId="77777777" w:rsidR="006F77AE" w:rsidRPr="006F77AE" w:rsidRDefault="006F77AE" w:rsidP="006F77AE">
      <w:pPr>
        <w:spacing w:line="360" w:lineRule="auto"/>
        <w:rPr>
          <w:rFonts w:ascii="Times New Roman" w:eastAsia="Arial" w:hAnsi="Times New Roman" w:cs="Times New Roman"/>
          <w:color w:val="000000"/>
          <w:sz w:val="20"/>
          <w:szCs w:val="20"/>
        </w:rPr>
      </w:pPr>
    </w:p>
    <w:p w14:paraId="6D764ED3" w14:textId="64C7B74F" w:rsidR="00FC6582" w:rsidRDefault="00FC6582" w:rsidP="00424283">
      <w:pPr>
        <w:spacing w:line="360" w:lineRule="auto"/>
        <w:rPr>
          <w:rFonts w:ascii="Times New Roman" w:eastAsia="Arial" w:hAnsi="Times New Roman" w:cs="Times New Roman"/>
          <w:color w:val="000000"/>
          <w:sz w:val="20"/>
          <w:szCs w:val="20"/>
        </w:rPr>
      </w:pPr>
      <w:r>
        <w:rPr>
          <w:rFonts w:ascii="Times New Roman" w:eastAsia="Arial" w:hAnsi="Times New Roman" w:cs="Times New Roman"/>
          <w:color w:val="000000"/>
          <w:sz w:val="20"/>
          <w:szCs w:val="20"/>
          <w:vertAlign w:val="superscript"/>
        </w:rPr>
        <w:t>1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Includes </w:t>
      </w:r>
      <w:proofErr w:type="spellStart"/>
      <w:r w:rsidR="006F77AE">
        <w:rPr>
          <w:rFonts w:ascii="Times New Roman" w:eastAsia="Arial" w:hAnsi="Times New Roman" w:cs="Times New Roman"/>
          <w:color w:val="000000"/>
          <w:sz w:val="20"/>
          <w:szCs w:val="20"/>
        </w:rPr>
        <w:t>m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>alassezia</w:t>
      </w:r>
      <w:proofErr w:type="spellEnd"/>
      <w:r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folliculitis.</w:t>
      </w:r>
    </w:p>
    <w:p w14:paraId="157F1680" w14:textId="0B5DED34" w:rsidR="006F77AE" w:rsidRPr="006F77AE" w:rsidRDefault="006F77AE" w:rsidP="00424283">
      <w:pPr>
        <w:spacing w:line="360" w:lineRule="auto"/>
        <w:rPr>
          <w:rFonts w:ascii="Times New Roman" w:eastAsia="Arial" w:hAnsi="Times New Roman" w:cs="Times New Roman"/>
          <w:color w:val="000000"/>
          <w:sz w:val="20"/>
          <w:szCs w:val="20"/>
        </w:rPr>
      </w:pPr>
      <w:r>
        <w:rPr>
          <w:rFonts w:ascii="Times New Roman" w:eastAsia="Arial" w:hAnsi="Times New Roman" w:cs="Times New Roman"/>
          <w:color w:val="000000"/>
          <w:sz w:val="20"/>
          <w:szCs w:val="20"/>
          <w:vertAlign w:val="superscript"/>
        </w:rPr>
        <w:t>2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Includes </w:t>
      </w:r>
      <w:proofErr w:type="spellStart"/>
      <w:r>
        <w:rPr>
          <w:rFonts w:ascii="Times New Roman" w:eastAsia="Arial" w:hAnsi="Times New Roman" w:cs="Times New Roman"/>
          <w:color w:val="000000"/>
          <w:sz w:val="20"/>
          <w:szCs w:val="20"/>
        </w:rPr>
        <w:t>seborrhoeic</w:t>
      </w:r>
      <w:proofErr w:type="spellEnd"/>
      <w:r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dermatitis.</w:t>
      </w:r>
    </w:p>
    <w:p w14:paraId="07773BE2" w14:textId="305D6D7F" w:rsidR="00FC6582" w:rsidRDefault="006F77AE" w:rsidP="0042428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FC6582">
        <w:rPr>
          <w:rFonts w:ascii="Times New Roman" w:hAnsi="Times New Roman" w:cs="Times New Roman"/>
          <w:sz w:val="20"/>
          <w:szCs w:val="20"/>
        </w:rPr>
        <w:t xml:space="preserve"> Includes pityriasis alba</w:t>
      </w:r>
      <w:r w:rsidR="00387087">
        <w:rPr>
          <w:rFonts w:ascii="Times New Roman" w:hAnsi="Times New Roman" w:cs="Times New Roman"/>
          <w:sz w:val="20"/>
          <w:szCs w:val="20"/>
        </w:rPr>
        <w:t>, pityriasis versicolor, confluent and reticulated papillomatosis</w:t>
      </w:r>
      <w:r w:rsidR="00FC6582">
        <w:rPr>
          <w:rFonts w:ascii="Times New Roman" w:hAnsi="Times New Roman" w:cs="Times New Roman"/>
          <w:sz w:val="20"/>
          <w:szCs w:val="20"/>
        </w:rPr>
        <w:t>.</w:t>
      </w:r>
    </w:p>
    <w:p w14:paraId="679B1AF7" w14:textId="39062853" w:rsidR="00FC6582" w:rsidRDefault="006F77AE" w:rsidP="0042428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4</w:t>
      </w:r>
      <w:r w:rsidR="00FC658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</w:t>
      </w:r>
      <w:r w:rsidR="00FC6582">
        <w:rPr>
          <w:rFonts w:ascii="Times New Roman" w:hAnsi="Times New Roman" w:cs="Times New Roman"/>
          <w:sz w:val="20"/>
          <w:szCs w:val="20"/>
        </w:rPr>
        <w:t>nclude</w:t>
      </w:r>
      <w:r>
        <w:rPr>
          <w:rFonts w:ascii="Times New Roman" w:hAnsi="Times New Roman" w:cs="Times New Roman"/>
          <w:sz w:val="20"/>
          <w:szCs w:val="20"/>
        </w:rPr>
        <w:t>s</w:t>
      </w:r>
      <w:r w:rsidR="00FC6582">
        <w:rPr>
          <w:rFonts w:ascii="Times New Roman" w:hAnsi="Times New Roman" w:cs="Times New Roman"/>
          <w:sz w:val="20"/>
          <w:szCs w:val="20"/>
        </w:rPr>
        <w:t xml:space="preserve"> keratosis pilaris.</w:t>
      </w:r>
    </w:p>
    <w:p w14:paraId="5E96862A" w14:textId="2C6E8067" w:rsidR="006F77AE" w:rsidRPr="006F77AE" w:rsidRDefault="006F77AE" w:rsidP="006F77A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Includes scarring (keloid, hypertrophic, atrophic, striae). </w:t>
      </w:r>
    </w:p>
    <w:p w14:paraId="3A36A1FA" w14:textId="51CC942D" w:rsidR="006F77AE" w:rsidRDefault="006F77AE" w:rsidP="0042428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 Includes melanocytic naevi.</w:t>
      </w:r>
    </w:p>
    <w:p w14:paraId="3FDC9B1B" w14:textId="71CA0289" w:rsidR="006F77AE" w:rsidRPr="006F77AE" w:rsidRDefault="006F77AE" w:rsidP="0042428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>
        <w:rPr>
          <w:rFonts w:ascii="Times New Roman" w:hAnsi="Times New Roman" w:cs="Times New Roman"/>
          <w:sz w:val="20"/>
          <w:szCs w:val="20"/>
        </w:rPr>
        <w:t xml:space="preserve"> Includes sunburn</w:t>
      </w:r>
      <w:r w:rsidR="00064047">
        <w:rPr>
          <w:rFonts w:ascii="Times New Roman" w:hAnsi="Times New Roman" w:cs="Times New Roman"/>
          <w:sz w:val="20"/>
          <w:szCs w:val="20"/>
        </w:rPr>
        <w:t xml:space="preserve"> and callu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F7D2630" w14:textId="13B7895B" w:rsidR="00FC6582" w:rsidRPr="00FC6582" w:rsidRDefault="00FC6582" w:rsidP="0042428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1E1C944" w14:textId="77777777" w:rsidR="00FC6582" w:rsidRPr="00FC6582" w:rsidRDefault="00FC6582" w:rsidP="00424283">
      <w:pPr>
        <w:spacing w:line="360" w:lineRule="auto"/>
        <w:rPr>
          <w:rFonts w:ascii="Times New Roman" w:eastAsia="Arial" w:hAnsi="Times New Roman" w:cs="Times New Roman"/>
          <w:color w:val="000000"/>
          <w:sz w:val="20"/>
          <w:szCs w:val="20"/>
        </w:rPr>
      </w:pPr>
    </w:p>
    <w:sectPr w:rsidR="00FC6582" w:rsidRPr="00FC6582" w:rsidSect="00734CC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D0BA3"/>
    <w:multiLevelType w:val="hybridMultilevel"/>
    <w:tmpl w:val="434C1972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29D6A52"/>
    <w:multiLevelType w:val="hybridMultilevel"/>
    <w:tmpl w:val="A1C0CD1C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8D46B41"/>
    <w:multiLevelType w:val="hybridMultilevel"/>
    <w:tmpl w:val="B73E59EC"/>
    <w:lvl w:ilvl="0" w:tplc="21BCA1CA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CC21C25"/>
    <w:multiLevelType w:val="hybridMultilevel"/>
    <w:tmpl w:val="EC96B5AA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CD4402E"/>
    <w:multiLevelType w:val="hybridMultilevel"/>
    <w:tmpl w:val="B85E5CB6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2FE4D31"/>
    <w:multiLevelType w:val="hybridMultilevel"/>
    <w:tmpl w:val="1DF498B4"/>
    <w:lvl w:ilvl="0" w:tplc="212CEC64">
      <w:start w:val="17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3A00FBE"/>
    <w:multiLevelType w:val="hybridMultilevel"/>
    <w:tmpl w:val="2F0422F8"/>
    <w:lvl w:ilvl="0" w:tplc="E7D431FE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401022"/>
    <w:multiLevelType w:val="hybridMultilevel"/>
    <w:tmpl w:val="31BC56C6"/>
    <w:lvl w:ilvl="0" w:tplc="102475CA">
      <w:start w:val="1"/>
      <w:numFmt w:val="bullet"/>
      <w:lvlText w:val="-"/>
      <w:lvlJc w:val="left"/>
      <w:pPr>
        <w:ind w:left="360" w:hanging="360"/>
      </w:pPr>
      <w:rPr>
        <w:rFonts w:ascii="Calibri" w:eastAsia="Symbol" w:hAnsi="Calibri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100287E"/>
    <w:multiLevelType w:val="hybridMultilevel"/>
    <w:tmpl w:val="4552F0DE"/>
    <w:lvl w:ilvl="0" w:tplc="21BCA1CA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B13DF1"/>
    <w:multiLevelType w:val="hybridMultilevel"/>
    <w:tmpl w:val="FE50EED6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2BB18C3"/>
    <w:multiLevelType w:val="hybridMultilevel"/>
    <w:tmpl w:val="35A68F6A"/>
    <w:lvl w:ilvl="0" w:tplc="E7D431FE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C7305B"/>
    <w:multiLevelType w:val="hybridMultilevel"/>
    <w:tmpl w:val="AD68F330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2F11363"/>
    <w:multiLevelType w:val="hybridMultilevel"/>
    <w:tmpl w:val="F51E2D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1B432F"/>
    <w:multiLevelType w:val="hybridMultilevel"/>
    <w:tmpl w:val="68D8B578"/>
    <w:lvl w:ilvl="0" w:tplc="08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4" w15:restartNumberingAfterBreak="0">
    <w:nsid w:val="3D390489"/>
    <w:multiLevelType w:val="hybridMultilevel"/>
    <w:tmpl w:val="37763576"/>
    <w:lvl w:ilvl="0" w:tplc="21BCA1CA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F450E20"/>
    <w:multiLevelType w:val="hybridMultilevel"/>
    <w:tmpl w:val="D46607DE"/>
    <w:lvl w:ilvl="0" w:tplc="35267690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E811CE"/>
    <w:multiLevelType w:val="hybridMultilevel"/>
    <w:tmpl w:val="F1EC8DD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A3230B3"/>
    <w:multiLevelType w:val="hybridMultilevel"/>
    <w:tmpl w:val="02AA6F86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06A3C34"/>
    <w:multiLevelType w:val="hybridMultilevel"/>
    <w:tmpl w:val="D3CCCD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727FF9"/>
    <w:multiLevelType w:val="hybridMultilevel"/>
    <w:tmpl w:val="8D6A9746"/>
    <w:lvl w:ilvl="0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 w15:restartNumberingAfterBreak="0">
    <w:nsid w:val="638A6B27"/>
    <w:multiLevelType w:val="hybridMultilevel"/>
    <w:tmpl w:val="F1EC8DD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FE75385"/>
    <w:multiLevelType w:val="hybridMultilevel"/>
    <w:tmpl w:val="B4721CBE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2806DCA"/>
    <w:multiLevelType w:val="hybridMultilevel"/>
    <w:tmpl w:val="4C0A9458"/>
    <w:lvl w:ilvl="0" w:tplc="0809000F">
      <w:start w:val="1"/>
      <w:numFmt w:val="decimal"/>
      <w:lvlText w:val="%1."/>
      <w:lvlJc w:val="left"/>
      <w:pPr>
        <w:ind w:left="777" w:hanging="360"/>
      </w:pPr>
    </w:lvl>
    <w:lvl w:ilvl="1" w:tplc="08090019" w:tentative="1">
      <w:start w:val="1"/>
      <w:numFmt w:val="lowerLetter"/>
      <w:lvlText w:val="%2."/>
      <w:lvlJc w:val="left"/>
      <w:pPr>
        <w:ind w:left="1497" w:hanging="360"/>
      </w:pPr>
    </w:lvl>
    <w:lvl w:ilvl="2" w:tplc="0809001B" w:tentative="1">
      <w:start w:val="1"/>
      <w:numFmt w:val="lowerRoman"/>
      <w:lvlText w:val="%3."/>
      <w:lvlJc w:val="right"/>
      <w:pPr>
        <w:ind w:left="2217" w:hanging="180"/>
      </w:pPr>
    </w:lvl>
    <w:lvl w:ilvl="3" w:tplc="0809000F" w:tentative="1">
      <w:start w:val="1"/>
      <w:numFmt w:val="decimal"/>
      <w:lvlText w:val="%4."/>
      <w:lvlJc w:val="left"/>
      <w:pPr>
        <w:ind w:left="2937" w:hanging="360"/>
      </w:pPr>
    </w:lvl>
    <w:lvl w:ilvl="4" w:tplc="08090019" w:tentative="1">
      <w:start w:val="1"/>
      <w:numFmt w:val="lowerLetter"/>
      <w:lvlText w:val="%5."/>
      <w:lvlJc w:val="left"/>
      <w:pPr>
        <w:ind w:left="3657" w:hanging="360"/>
      </w:pPr>
    </w:lvl>
    <w:lvl w:ilvl="5" w:tplc="0809001B" w:tentative="1">
      <w:start w:val="1"/>
      <w:numFmt w:val="lowerRoman"/>
      <w:lvlText w:val="%6."/>
      <w:lvlJc w:val="right"/>
      <w:pPr>
        <w:ind w:left="4377" w:hanging="180"/>
      </w:pPr>
    </w:lvl>
    <w:lvl w:ilvl="6" w:tplc="0809000F" w:tentative="1">
      <w:start w:val="1"/>
      <w:numFmt w:val="decimal"/>
      <w:lvlText w:val="%7."/>
      <w:lvlJc w:val="left"/>
      <w:pPr>
        <w:ind w:left="5097" w:hanging="360"/>
      </w:pPr>
    </w:lvl>
    <w:lvl w:ilvl="7" w:tplc="08090019" w:tentative="1">
      <w:start w:val="1"/>
      <w:numFmt w:val="lowerLetter"/>
      <w:lvlText w:val="%8."/>
      <w:lvlJc w:val="left"/>
      <w:pPr>
        <w:ind w:left="5817" w:hanging="360"/>
      </w:pPr>
    </w:lvl>
    <w:lvl w:ilvl="8" w:tplc="0809001B" w:tentative="1">
      <w:start w:val="1"/>
      <w:numFmt w:val="lowerRoman"/>
      <w:lvlText w:val="%9."/>
      <w:lvlJc w:val="right"/>
      <w:pPr>
        <w:ind w:left="6537" w:hanging="180"/>
      </w:pPr>
    </w:lvl>
  </w:abstractNum>
  <w:abstractNum w:abstractNumId="23" w15:restartNumberingAfterBreak="0">
    <w:nsid w:val="72D100CF"/>
    <w:multiLevelType w:val="hybridMultilevel"/>
    <w:tmpl w:val="59D00BCE"/>
    <w:lvl w:ilvl="0" w:tplc="08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4" w15:restartNumberingAfterBreak="0">
    <w:nsid w:val="75B440DE"/>
    <w:multiLevelType w:val="hybridMultilevel"/>
    <w:tmpl w:val="D226A756"/>
    <w:lvl w:ilvl="0" w:tplc="21BCA1CA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78E452C"/>
    <w:multiLevelType w:val="hybridMultilevel"/>
    <w:tmpl w:val="BD5E2E1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7CC305F"/>
    <w:multiLevelType w:val="hybridMultilevel"/>
    <w:tmpl w:val="E9F860D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E90D69"/>
    <w:multiLevelType w:val="hybridMultilevel"/>
    <w:tmpl w:val="2A7AE4D4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94122097">
    <w:abstractNumId w:val="8"/>
  </w:num>
  <w:num w:numId="2" w16cid:durableId="1479107308">
    <w:abstractNumId w:val="6"/>
  </w:num>
  <w:num w:numId="3" w16cid:durableId="1083070235">
    <w:abstractNumId w:val="10"/>
  </w:num>
  <w:num w:numId="4" w16cid:durableId="12921037">
    <w:abstractNumId w:val="7"/>
  </w:num>
  <w:num w:numId="5" w16cid:durableId="828056540">
    <w:abstractNumId w:val="25"/>
  </w:num>
  <w:num w:numId="6" w16cid:durableId="1558666818">
    <w:abstractNumId w:val="19"/>
  </w:num>
  <w:num w:numId="7" w16cid:durableId="2007127713">
    <w:abstractNumId w:val="23"/>
  </w:num>
  <w:num w:numId="8" w16cid:durableId="378095894">
    <w:abstractNumId w:val="13"/>
  </w:num>
  <w:num w:numId="9" w16cid:durableId="1872643222">
    <w:abstractNumId w:val="0"/>
  </w:num>
  <w:num w:numId="10" w16cid:durableId="236013803">
    <w:abstractNumId w:val="15"/>
  </w:num>
  <w:num w:numId="11" w16cid:durableId="1000041972">
    <w:abstractNumId w:val="27"/>
  </w:num>
  <w:num w:numId="12" w16cid:durableId="1874002090">
    <w:abstractNumId w:val="11"/>
  </w:num>
  <w:num w:numId="13" w16cid:durableId="908659281">
    <w:abstractNumId w:val="1"/>
  </w:num>
  <w:num w:numId="14" w16cid:durableId="1462116578">
    <w:abstractNumId w:val="12"/>
  </w:num>
  <w:num w:numId="15" w16cid:durableId="1187451741">
    <w:abstractNumId w:val="5"/>
  </w:num>
  <w:num w:numId="16" w16cid:durableId="591940872">
    <w:abstractNumId w:val="2"/>
  </w:num>
  <w:num w:numId="17" w16cid:durableId="319584862">
    <w:abstractNumId w:val="21"/>
  </w:num>
  <w:num w:numId="18" w16cid:durableId="1889104696">
    <w:abstractNumId w:val="24"/>
  </w:num>
  <w:num w:numId="19" w16cid:durableId="419564524">
    <w:abstractNumId w:val="4"/>
  </w:num>
  <w:num w:numId="20" w16cid:durableId="571888507">
    <w:abstractNumId w:val="17"/>
  </w:num>
  <w:num w:numId="21" w16cid:durableId="151801834">
    <w:abstractNumId w:val="3"/>
  </w:num>
  <w:num w:numId="22" w16cid:durableId="577330746">
    <w:abstractNumId w:val="9"/>
  </w:num>
  <w:num w:numId="23" w16cid:durableId="1099058122">
    <w:abstractNumId w:val="14"/>
  </w:num>
  <w:num w:numId="24" w16cid:durableId="1735463999">
    <w:abstractNumId w:val="20"/>
  </w:num>
  <w:num w:numId="25" w16cid:durableId="895625635">
    <w:abstractNumId w:val="16"/>
  </w:num>
  <w:num w:numId="26" w16cid:durableId="470637139">
    <w:abstractNumId w:val="26"/>
  </w:num>
  <w:num w:numId="27" w16cid:durableId="2092194491">
    <w:abstractNumId w:val="22"/>
  </w:num>
  <w:num w:numId="28" w16cid:durableId="178018023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9D4"/>
    <w:rsid w:val="000160E1"/>
    <w:rsid w:val="00030127"/>
    <w:rsid w:val="00032688"/>
    <w:rsid w:val="00051440"/>
    <w:rsid w:val="00064047"/>
    <w:rsid w:val="000670CA"/>
    <w:rsid w:val="00075835"/>
    <w:rsid w:val="00090CB0"/>
    <w:rsid w:val="000B0EDF"/>
    <w:rsid w:val="000B291E"/>
    <w:rsid w:val="000B4DC5"/>
    <w:rsid w:val="000C7C89"/>
    <w:rsid w:val="000D3332"/>
    <w:rsid w:val="000E5543"/>
    <w:rsid w:val="00104A24"/>
    <w:rsid w:val="00107992"/>
    <w:rsid w:val="00107DE5"/>
    <w:rsid w:val="00111A60"/>
    <w:rsid w:val="00114FF9"/>
    <w:rsid w:val="00115B93"/>
    <w:rsid w:val="00117F95"/>
    <w:rsid w:val="0013784F"/>
    <w:rsid w:val="00144D3B"/>
    <w:rsid w:val="00173D1E"/>
    <w:rsid w:val="001C2E8B"/>
    <w:rsid w:val="001C47FE"/>
    <w:rsid w:val="001D19D4"/>
    <w:rsid w:val="001D2D60"/>
    <w:rsid w:val="001D58A0"/>
    <w:rsid w:val="001D58BD"/>
    <w:rsid w:val="00214E97"/>
    <w:rsid w:val="00237E64"/>
    <w:rsid w:val="00243755"/>
    <w:rsid w:val="00243D75"/>
    <w:rsid w:val="00254C2D"/>
    <w:rsid w:val="0026370A"/>
    <w:rsid w:val="002652E7"/>
    <w:rsid w:val="00280A71"/>
    <w:rsid w:val="002B203E"/>
    <w:rsid w:val="002B48AE"/>
    <w:rsid w:val="002C1159"/>
    <w:rsid w:val="002E0C37"/>
    <w:rsid w:val="002E6EA6"/>
    <w:rsid w:val="002F3365"/>
    <w:rsid w:val="00306A5E"/>
    <w:rsid w:val="00307CC9"/>
    <w:rsid w:val="0031410F"/>
    <w:rsid w:val="00330F27"/>
    <w:rsid w:val="0033507F"/>
    <w:rsid w:val="00340865"/>
    <w:rsid w:val="00350219"/>
    <w:rsid w:val="0035729D"/>
    <w:rsid w:val="00387087"/>
    <w:rsid w:val="00393682"/>
    <w:rsid w:val="003C211D"/>
    <w:rsid w:val="003D4F00"/>
    <w:rsid w:val="00404054"/>
    <w:rsid w:val="00412B57"/>
    <w:rsid w:val="00415BF3"/>
    <w:rsid w:val="00416ABA"/>
    <w:rsid w:val="00424283"/>
    <w:rsid w:val="00431981"/>
    <w:rsid w:val="00442918"/>
    <w:rsid w:val="0044443E"/>
    <w:rsid w:val="00444A1B"/>
    <w:rsid w:val="00456B37"/>
    <w:rsid w:val="004613DB"/>
    <w:rsid w:val="00461A6B"/>
    <w:rsid w:val="0048165E"/>
    <w:rsid w:val="00482E17"/>
    <w:rsid w:val="0048518E"/>
    <w:rsid w:val="00486406"/>
    <w:rsid w:val="004B28DF"/>
    <w:rsid w:val="004C2537"/>
    <w:rsid w:val="004C5D5A"/>
    <w:rsid w:val="004D05F7"/>
    <w:rsid w:val="004D0694"/>
    <w:rsid w:val="004D4DAF"/>
    <w:rsid w:val="004F0126"/>
    <w:rsid w:val="004F7213"/>
    <w:rsid w:val="004F729A"/>
    <w:rsid w:val="004F7992"/>
    <w:rsid w:val="0050752E"/>
    <w:rsid w:val="00541768"/>
    <w:rsid w:val="00556EBE"/>
    <w:rsid w:val="00556FAD"/>
    <w:rsid w:val="005740BC"/>
    <w:rsid w:val="00585531"/>
    <w:rsid w:val="00586CA5"/>
    <w:rsid w:val="00592A36"/>
    <w:rsid w:val="005B093D"/>
    <w:rsid w:val="005B4288"/>
    <w:rsid w:val="005D0A12"/>
    <w:rsid w:val="005F05D9"/>
    <w:rsid w:val="005F2BA1"/>
    <w:rsid w:val="005F55F0"/>
    <w:rsid w:val="005F55F1"/>
    <w:rsid w:val="00600C56"/>
    <w:rsid w:val="0062108D"/>
    <w:rsid w:val="00636A0A"/>
    <w:rsid w:val="0064134F"/>
    <w:rsid w:val="00643DC8"/>
    <w:rsid w:val="006663B5"/>
    <w:rsid w:val="006672E4"/>
    <w:rsid w:val="00667439"/>
    <w:rsid w:val="0067545B"/>
    <w:rsid w:val="00683FB7"/>
    <w:rsid w:val="00691EDB"/>
    <w:rsid w:val="00695C16"/>
    <w:rsid w:val="006A2C6F"/>
    <w:rsid w:val="006B00BC"/>
    <w:rsid w:val="006B0107"/>
    <w:rsid w:val="006B55A5"/>
    <w:rsid w:val="006C0D53"/>
    <w:rsid w:val="006F77AE"/>
    <w:rsid w:val="007010A9"/>
    <w:rsid w:val="00707013"/>
    <w:rsid w:val="0071251E"/>
    <w:rsid w:val="00714A0D"/>
    <w:rsid w:val="00724F99"/>
    <w:rsid w:val="00731002"/>
    <w:rsid w:val="00734CCB"/>
    <w:rsid w:val="00740E1E"/>
    <w:rsid w:val="007643A9"/>
    <w:rsid w:val="007801F6"/>
    <w:rsid w:val="00781287"/>
    <w:rsid w:val="00784E85"/>
    <w:rsid w:val="00791B8F"/>
    <w:rsid w:val="007A4775"/>
    <w:rsid w:val="007D4236"/>
    <w:rsid w:val="007E6527"/>
    <w:rsid w:val="007F24AA"/>
    <w:rsid w:val="00804B5F"/>
    <w:rsid w:val="00816A8F"/>
    <w:rsid w:val="0082162E"/>
    <w:rsid w:val="00831B26"/>
    <w:rsid w:val="0085233F"/>
    <w:rsid w:val="00870027"/>
    <w:rsid w:val="00870D76"/>
    <w:rsid w:val="00883217"/>
    <w:rsid w:val="00885B75"/>
    <w:rsid w:val="008900E1"/>
    <w:rsid w:val="008B3698"/>
    <w:rsid w:val="008B42CE"/>
    <w:rsid w:val="008C2D61"/>
    <w:rsid w:val="008E177E"/>
    <w:rsid w:val="009201BF"/>
    <w:rsid w:val="00925A17"/>
    <w:rsid w:val="00933875"/>
    <w:rsid w:val="00977B73"/>
    <w:rsid w:val="00995AC7"/>
    <w:rsid w:val="009A3AC8"/>
    <w:rsid w:val="009A6489"/>
    <w:rsid w:val="009B1238"/>
    <w:rsid w:val="009C050B"/>
    <w:rsid w:val="009F7E4E"/>
    <w:rsid w:val="00A17F16"/>
    <w:rsid w:val="00A7511F"/>
    <w:rsid w:val="00A92418"/>
    <w:rsid w:val="00AA0F2F"/>
    <w:rsid w:val="00AC4EB1"/>
    <w:rsid w:val="00B37FD0"/>
    <w:rsid w:val="00B5272A"/>
    <w:rsid w:val="00B5278F"/>
    <w:rsid w:val="00B542D4"/>
    <w:rsid w:val="00B545A0"/>
    <w:rsid w:val="00B86C0C"/>
    <w:rsid w:val="00BC33E7"/>
    <w:rsid w:val="00BD1B7C"/>
    <w:rsid w:val="00BE1D5C"/>
    <w:rsid w:val="00BF5C99"/>
    <w:rsid w:val="00C02F27"/>
    <w:rsid w:val="00C371DE"/>
    <w:rsid w:val="00C46365"/>
    <w:rsid w:val="00C54A73"/>
    <w:rsid w:val="00C629D4"/>
    <w:rsid w:val="00C6779D"/>
    <w:rsid w:val="00C677CD"/>
    <w:rsid w:val="00C72448"/>
    <w:rsid w:val="00C73309"/>
    <w:rsid w:val="00C761C4"/>
    <w:rsid w:val="00C7647B"/>
    <w:rsid w:val="00C83F34"/>
    <w:rsid w:val="00C924F5"/>
    <w:rsid w:val="00CA4EB1"/>
    <w:rsid w:val="00CB0DC1"/>
    <w:rsid w:val="00CC668F"/>
    <w:rsid w:val="00CE2AA2"/>
    <w:rsid w:val="00D03CB3"/>
    <w:rsid w:val="00D30372"/>
    <w:rsid w:val="00D414DE"/>
    <w:rsid w:val="00D571AD"/>
    <w:rsid w:val="00D62D7B"/>
    <w:rsid w:val="00D64BCD"/>
    <w:rsid w:val="00D91806"/>
    <w:rsid w:val="00DA5A52"/>
    <w:rsid w:val="00DD2E78"/>
    <w:rsid w:val="00DE1B2B"/>
    <w:rsid w:val="00DF253E"/>
    <w:rsid w:val="00DF35F5"/>
    <w:rsid w:val="00E04BC9"/>
    <w:rsid w:val="00E0526C"/>
    <w:rsid w:val="00E44256"/>
    <w:rsid w:val="00E52654"/>
    <w:rsid w:val="00E924D8"/>
    <w:rsid w:val="00E93523"/>
    <w:rsid w:val="00E96AB4"/>
    <w:rsid w:val="00E97F36"/>
    <w:rsid w:val="00EA3F1A"/>
    <w:rsid w:val="00EB674A"/>
    <w:rsid w:val="00EE48BB"/>
    <w:rsid w:val="00EF2012"/>
    <w:rsid w:val="00F02313"/>
    <w:rsid w:val="00F237D4"/>
    <w:rsid w:val="00F24417"/>
    <w:rsid w:val="00F37392"/>
    <w:rsid w:val="00F44905"/>
    <w:rsid w:val="00F476DA"/>
    <w:rsid w:val="00F74B3C"/>
    <w:rsid w:val="00F7518E"/>
    <w:rsid w:val="00F86B45"/>
    <w:rsid w:val="00FA1C23"/>
    <w:rsid w:val="00FB0CB5"/>
    <w:rsid w:val="00FC0AAF"/>
    <w:rsid w:val="00FC6582"/>
    <w:rsid w:val="00FC68F8"/>
    <w:rsid w:val="00FE13F5"/>
    <w:rsid w:val="00FF40ED"/>
    <w:rsid w:val="00FF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2D11F"/>
  <w15:chartTrackingRefBased/>
  <w15:docId w15:val="{76203150-B8C8-FD49-9B96-B1F925C07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9D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010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B010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D19D4"/>
    <w:pPr>
      <w:ind w:left="720"/>
      <w:contextualSpacing/>
    </w:pPr>
  </w:style>
  <w:style w:type="table" w:styleId="TableGrid">
    <w:name w:val="Table Grid"/>
    <w:basedOn w:val="TableNormal"/>
    <w:uiPriority w:val="39"/>
    <w:rsid w:val="001D19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1D19D4"/>
  </w:style>
  <w:style w:type="character" w:styleId="CommentReference">
    <w:name w:val="annotation reference"/>
    <w:basedOn w:val="DefaultParagraphFont"/>
    <w:uiPriority w:val="99"/>
    <w:semiHidden/>
    <w:unhideWhenUsed/>
    <w:rsid w:val="00691E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1E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1E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EDB"/>
    <w:rPr>
      <w:b/>
      <w:bCs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6B0107"/>
    <w:rPr>
      <w:rFonts w:asciiTheme="majorHAnsi" w:eastAsiaTheme="majorEastAsia" w:hAnsiTheme="majorHAnsi" w:cstheme="majorBidi"/>
      <w:color w:val="2F5496" w:themeColor="accent1" w:themeShade="BF"/>
      <w:kern w:val="2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6B010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4F729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8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ette Ricciardo</dc:creator>
  <cp:keywords/>
  <dc:description/>
  <cp:lastModifiedBy>bernadette haak</cp:lastModifiedBy>
  <cp:revision>14</cp:revision>
  <dcterms:created xsi:type="dcterms:W3CDTF">2023-11-20T06:26:00Z</dcterms:created>
  <dcterms:modified xsi:type="dcterms:W3CDTF">2024-06-06T04:43:00Z</dcterms:modified>
</cp:coreProperties>
</file>